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85F75C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Supplementary Material：</w:t>
      </w:r>
    </w:p>
    <w:p w14:paraId="0C0952CA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hint="eastAsia" w:ascii="Times New Roman" w:hAnsi="Times New Roman" w:cs="Times New Roman"/>
          <w:b/>
          <w:bCs/>
          <w:sz w:val="22"/>
          <w:szCs w:val="24"/>
        </w:rPr>
        <w:t>（1）Results of the subject effect analysis of each task feature value and group and gender</w:t>
      </w:r>
    </w:p>
    <w:p w14:paraId="704719B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 Analysis of Between-Subjects Effects for Group and Gender on Single Cognitive Task Centroid Value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180"/>
        <w:gridCol w:w="1178"/>
        <w:gridCol w:w="1165"/>
        <w:gridCol w:w="1178"/>
        <w:gridCol w:w="1172"/>
        <w:gridCol w:w="1173"/>
      </w:tblGrid>
      <w:tr w14:paraId="526BE6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4591DD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07F08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31690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I Sum of Squares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25D9DF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32658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7B458BA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</w:tcPr>
          <w:p w14:paraId="360AABC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14:paraId="0DE35A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  <w:tcBorders>
              <w:top w:val="single" w:color="auto" w:sz="4" w:space="0"/>
            </w:tcBorders>
          </w:tcPr>
          <w:p w14:paraId="09E1B0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323907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50F2FF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870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154A0F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5546C4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870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16EC0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6</w:t>
            </w:r>
          </w:p>
        </w:tc>
        <w:tc>
          <w:tcPr>
            <w:tcW w:w="1186" w:type="dxa"/>
            <w:tcBorders>
              <w:top w:val="single" w:color="auto" w:sz="4" w:space="0"/>
            </w:tcBorders>
          </w:tcPr>
          <w:p w14:paraId="7866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</w:t>
            </w:r>
          </w:p>
        </w:tc>
      </w:tr>
      <w:tr w14:paraId="77B8DE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106934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2F061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170857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185" w:type="dxa"/>
          </w:tcPr>
          <w:p w14:paraId="3615D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7F9E4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185" w:type="dxa"/>
          </w:tcPr>
          <w:p w14:paraId="7672A6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6" w:type="dxa"/>
          </w:tcPr>
          <w:p w14:paraId="276C1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</w:t>
            </w:r>
          </w:p>
        </w:tc>
      </w:tr>
      <w:tr w14:paraId="27E947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0A401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6E01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6E300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46</w:t>
            </w:r>
          </w:p>
        </w:tc>
        <w:tc>
          <w:tcPr>
            <w:tcW w:w="1185" w:type="dxa"/>
          </w:tcPr>
          <w:p w14:paraId="42FA15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0F087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46</w:t>
            </w:r>
          </w:p>
        </w:tc>
        <w:tc>
          <w:tcPr>
            <w:tcW w:w="1185" w:type="dxa"/>
          </w:tcPr>
          <w:p w14:paraId="530BB8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8</w:t>
            </w:r>
          </w:p>
        </w:tc>
        <w:tc>
          <w:tcPr>
            <w:tcW w:w="1186" w:type="dxa"/>
          </w:tcPr>
          <w:p w14:paraId="039FE3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1</w:t>
            </w:r>
          </w:p>
        </w:tc>
      </w:tr>
      <w:tr w14:paraId="0FBAA6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3B5A8B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1BA9E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603971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16CCCF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4A3A8C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432A1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0.001</w:t>
            </w:r>
          </w:p>
        </w:tc>
        <w:tc>
          <w:tcPr>
            <w:tcW w:w="1186" w:type="dxa"/>
          </w:tcPr>
          <w:p w14:paraId="40336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</w:tr>
      <w:tr w14:paraId="404CCD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</w:tcPr>
          <w:p w14:paraId="068BD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85" w:type="dxa"/>
          </w:tcPr>
          <w:p w14:paraId="3E3A0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</w:tcPr>
          <w:p w14:paraId="53C0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92</w:t>
            </w:r>
          </w:p>
        </w:tc>
        <w:tc>
          <w:tcPr>
            <w:tcW w:w="1185" w:type="dxa"/>
          </w:tcPr>
          <w:p w14:paraId="10EBF6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47589A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92</w:t>
            </w:r>
          </w:p>
        </w:tc>
        <w:tc>
          <w:tcPr>
            <w:tcW w:w="1185" w:type="dxa"/>
          </w:tcPr>
          <w:p w14:paraId="2D2CB6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186" w:type="dxa"/>
          </w:tcPr>
          <w:p w14:paraId="27674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9</w:t>
            </w:r>
          </w:p>
        </w:tc>
      </w:tr>
      <w:tr w14:paraId="4C9AE6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5D7164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6236D7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6CE363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109</w:t>
            </w:r>
          </w:p>
        </w:tc>
        <w:tc>
          <w:tcPr>
            <w:tcW w:w="1185" w:type="dxa"/>
          </w:tcPr>
          <w:p w14:paraId="6A6A6E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102D0B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109</w:t>
            </w:r>
          </w:p>
        </w:tc>
        <w:tc>
          <w:tcPr>
            <w:tcW w:w="1185" w:type="dxa"/>
          </w:tcPr>
          <w:p w14:paraId="2B1D26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2</w:t>
            </w:r>
          </w:p>
        </w:tc>
        <w:tc>
          <w:tcPr>
            <w:tcW w:w="1186" w:type="dxa"/>
          </w:tcPr>
          <w:p w14:paraId="186743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</w:t>
            </w:r>
          </w:p>
        </w:tc>
      </w:tr>
      <w:tr w14:paraId="7B7FE3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6C75D2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7F1EAB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56A36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23</w:t>
            </w:r>
          </w:p>
        </w:tc>
        <w:tc>
          <w:tcPr>
            <w:tcW w:w="1185" w:type="dxa"/>
          </w:tcPr>
          <w:p w14:paraId="563240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60DA92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23</w:t>
            </w:r>
          </w:p>
        </w:tc>
        <w:tc>
          <w:tcPr>
            <w:tcW w:w="1185" w:type="dxa"/>
          </w:tcPr>
          <w:p w14:paraId="3C203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1186" w:type="dxa"/>
          </w:tcPr>
          <w:p w14:paraId="3B3BAD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</w:t>
            </w:r>
          </w:p>
        </w:tc>
      </w:tr>
      <w:tr w14:paraId="50ADAA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44763F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7645B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30164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06</w:t>
            </w:r>
          </w:p>
        </w:tc>
        <w:tc>
          <w:tcPr>
            <w:tcW w:w="1185" w:type="dxa"/>
          </w:tcPr>
          <w:p w14:paraId="627395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072853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06</w:t>
            </w:r>
          </w:p>
        </w:tc>
        <w:tc>
          <w:tcPr>
            <w:tcW w:w="1185" w:type="dxa"/>
          </w:tcPr>
          <w:p w14:paraId="312002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1186" w:type="dxa"/>
          </w:tcPr>
          <w:p w14:paraId="3408CD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6</w:t>
            </w:r>
          </w:p>
        </w:tc>
      </w:tr>
      <w:tr w14:paraId="57A283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</w:tcPr>
          <w:p w14:paraId="4E2BD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*Gender</w:t>
            </w:r>
          </w:p>
        </w:tc>
        <w:tc>
          <w:tcPr>
            <w:tcW w:w="1185" w:type="dxa"/>
          </w:tcPr>
          <w:p w14:paraId="02658E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</w:tcPr>
          <w:p w14:paraId="0D1CD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514</w:t>
            </w:r>
          </w:p>
        </w:tc>
        <w:tc>
          <w:tcPr>
            <w:tcW w:w="1185" w:type="dxa"/>
          </w:tcPr>
          <w:p w14:paraId="26949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2D5D04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514</w:t>
            </w:r>
          </w:p>
        </w:tc>
        <w:tc>
          <w:tcPr>
            <w:tcW w:w="1185" w:type="dxa"/>
          </w:tcPr>
          <w:p w14:paraId="6491C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2</w:t>
            </w:r>
          </w:p>
        </w:tc>
        <w:tc>
          <w:tcPr>
            <w:tcW w:w="1186" w:type="dxa"/>
          </w:tcPr>
          <w:p w14:paraId="477B13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</w:tr>
      <w:tr w14:paraId="369B9C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353190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4992F0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2512F5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9</w:t>
            </w:r>
          </w:p>
        </w:tc>
        <w:tc>
          <w:tcPr>
            <w:tcW w:w="1185" w:type="dxa"/>
          </w:tcPr>
          <w:p w14:paraId="636AF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188C49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9</w:t>
            </w:r>
          </w:p>
        </w:tc>
        <w:tc>
          <w:tcPr>
            <w:tcW w:w="1185" w:type="dxa"/>
          </w:tcPr>
          <w:p w14:paraId="58E06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86" w:type="dxa"/>
          </w:tcPr>
          <w:p w14:paraId="33C20D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3</w:t>
            </w:r>
          </w:p>
        </w:tc>
      </w:tr>
      <w:tr w14:paraId="3A3010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01F323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67A89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4A301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555</w:t>
            </w:r>
          </w:p>
        </w:tc>
        <w:tc>
          <w:tcPr>
            <w:tcW w:w="1185" w:type="dxa"/>
          </w:tcPr>
          <w:p w14:paraId="3102B3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4FB54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555</w:t>
            </w:r>
          </w:p>
        </w:tc>
        <w:tc>
          <w:tcPr>
            <w:tcW w:w="1185" w:type="dxa"/>
          </w:tcPr>
          <w:p w14:paraId="77C06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9</w:t>
            </w:r>
          </w:p>
        </w:tc>
        <w:tc>
          <w:tcPr>
            <w:tcW w:w="1186" w:type="dxa"/>
          </w:tcPr>
          <w:p w14:paraId="2B4968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</w:t>
            </w:r>
          </w:p>
        </w:tc>
      </w:tr>
      <w:tr w14:paraId="2E96EF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24872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7050A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603B1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052</w:t>
            </w:r>
          </w:p>
        </w:tc>
        <w:tc>
          <w:tcPr>
            <w:tcW w:w="1185" w:type="dxa"/>
          </w:tcPr>
          <w:p w14:paraId="57059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0D6BAC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052</w:t>
            </w:r>
          </w:p>
        </w:tc>
        <w:tc>
          <w:tcPr>
            <w:tcW w:w="1185" w:type="dxa"/>
          </w:tcPr>
          <w:p w14:paraId="76BA0D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1186" w:type="dxa"/>
          </w:tcPr>
          <w:p w14:paraId="5A9559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</w:tr>
    </w:tbl>
    <w:p w14:paraId="74C10560">
      <w:pPr>
        <w:rPr>
          <w:rFonts w:ascii="Times New Roman" w:hAnsi="Times New Roman" w:cs="Times New Roman"/>
        </w:rPr>
      </w:pPr>
    </w:p>
    <w:p w14:paraId="686EFD90">
      <w:pPr>
        <w:rPr>
          <w:rFonts w:ascii="Times New Roman" w:hAnsi="Times New Roman" w:cs="Times New Roman"/>
        </w:rPr>
      </w:pPr>
    </w:p>
    <w:p w14:paraId="624337F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2 Analysis of Between-Subjects Effects for Group and Gender on Single Cognitive Task Integral Value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180"/>
        <w:gridCol w:w="1178"/>
        <w:gridCol w:w="1166"/>
        <w:gridCol w:w="1175"/>
        <w:gridCol w:w="1173"/>
        <w:gridCol w:w="1174"/>
      </w:tblGrid>
      <w:tr w14:paraId="5CFF80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7B9B0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061213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7E8A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I Sum of Squares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13C7C7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72409F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342D518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</w:tcPr>
          <w:p w14:paraId="499E67C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14:paraId="3D94C2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  <w:tcBorders>
              <w:top w:val="single" w:color="auto" w:sz="4" w:space="0"/>
            </w:tcBorders>
          </w:tcPr>
          <w:p w14:paraId="50DE6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7F9083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660256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02B50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74D81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20135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86" w:type="dxa"/>
            <w:tcBorders>
              <w:top w:val="single" w:color="auto" w:sz="4" w:space="0"/>
            </w:tcBorders>
          </w:tcPr>
          <w:p w14:paraId="21E086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1</w:t>
            </w:r>
          </w:p>
        </w:tc>
      </w:tr>
      <w:tr w14:paraId="1FA2FC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0EED04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35DAB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22A39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185" w:type="dxa"/>
          </w:tcPr>
          <w:p w14:paraId="785FF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13963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185" w:type="dxa"/>
          </w:tcPr>
          <w:p w14:paraId="0495D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186" w:type="dxa"/>
          </w:tcPr>
          <w:p w14:paraId="04A7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4</w:t>
            </w:r>
          </w:p>
        </w:tc>
      </w:tr>
      <w:tr w14:paraId="260F74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4ACC54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1BE3C8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0C9DB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185" w:type="dxa"/>
          </w:tcPr>
          <w:p w14:paraId="198CF5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4FACB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185" w:type="dxa"/>
          </w:tcPr>
          <w:p w14:paraId="2FD72A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186" w:type="dxa"/>
          </w:tcPr>
          <w:p w14:paraId="6C94DD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4</w:t>
            </w:r>
          </w:p>
        </w:tc>
      </w:tr>
      <w:tr w14:paraId="467B5D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39FD9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136C9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3DCF41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8</w:t>
            </w:r>
          </w:p>
        </w:tc>
        <w:tc>
          <w:tcPr>
            <w:tcW w:w="1185" w:type="dxa"/>
          </w:tcPr>
          <w:p w14:paraId="5322A3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72E39E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8</w:t>
            </w:r>
          </w:p>
        </w:tc>
        <w:tc>
          <w:tcPr>
            <w:tcW w:w="1185" w:type="dxa"/>
          </w:tcPr>
          <w:p w14:paraId="213A01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186" w:type="dxa"/>
          </w:tcPr>
          <w:p w14:paraId="49686F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3</w:t>
            </w:r>
          </w:p>
        </w:tc>
      </w:tr>
      <w:tr w14:paraId="20ABCA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</w:tcPr>
          <w:p w14:paraId="05C7E9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85" w:type="dxa"/>
          </w:tcPr>
          <w:p w14:paraId="616755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</w:tcPr>
          <w:p w14:paraId="54381B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9</w:t>
            </w:r>
          </w:p>
        </w:tc>
        <w:tc>
          <w:tcPr>
            <w:tcW w:w="1185" w:type="dxa"/>
          </w:tcPr>
          <w:p w14:paraId="0778C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3F98AD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9</w:t>
            </w:r>
          </w:p>
        </w:tc>
        <w:tc>
          <w:tcPr>
            <w:tcW w:w="1185" w:type="dxa"/>
          </w:tcPr>
          <w:p w14:paraId="5F3FFC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1186" w:type="dxa"/>
          </w:tcPr>
          <w:p w14:paraId="34D669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</w:t>
            </w:r>
          </w:p>
        </w:tc>
      </w:tr>
      <w:tr w14:paraId="4C3F4B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798DE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4CC32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38CBF1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185" w:type="dxa"/>
          </w:tcPr>
          <w:p w14:paraId="02F863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0E20D8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185" w:type="dxa"/>
          </w:tcPr>
          <w:p w14:paraId="1D2CB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186" w:type="dxa"/>
          </w:tcPr>
          <w:p w14:paraId="57394C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6</w:t>
            </w:r>
          </w:p>
        </w:tc>
      </w:tr>
      <w:tr w14:paraId="1A6D58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333334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4E6717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63F949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185" w:type="dxa"/>
          </w:tcPr>
          <w:p w14:paraId="6D808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76B58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185" w:type="dxa"/>
          </w:tcPr>
          <w:p w14:paraId="2C2EFA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186" w:type="dxa"/>
          </w:tcPr>
          <w:p w14:paraId="215D7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0</w:t>
            </w:r>
          </w:p>
        </w:tc>
      </w:tr>
      <w:tr w14:paraId="10B8BF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6FE7A1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2420F9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2008C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1185" w:type="dxa"/>
          </w:tcPr>
          <w:p w14:paraId="0ACF1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46EA5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1185" w:type="dxa"/>
          </w:tcPr>
          <w:p w14:paraId="26967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186" w:type="dxa"/>
          </w:tcPr>
          <w:p w14:paraId="75386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8</w:t>
            </w:r>
          </w:p>
        </w:tc>
      </w:tr>
      <w:tr w14:paraId="642ABE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</w:tcPr>
          <w:p w14:paraId="1AA602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*Gender</w:t>
            </w:r>
          </w:p>
        </w:tc>
        <w:tc>
          <w:tcPr>
            <w:tcW w:w="1185" w:type="dxa"/>
          </w:tcPr>
          <w:p w14:paraId="6DC10B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</w:tcPr>
          <w:p w14:paraId="21D49C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185" w:type="dxa"/>
          </w:tcPr>
          <w:p w14:paraId="74858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41D99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185" w:type="dxa"/>
          </w:tcPr>
          <w:p w14:paraId="52939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86" w:type="dxa"/>
          </w:tcPr>
          <w:p w14:paraId="042D9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9</w:t>
            </w:r>
          </w:p>
        </w:tc>
      </w:tr>
      <w:tr w14:paraId="0BFC5D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56D97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70398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6A822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1185" w:type="dxa"/>
          </w:tcPr>
          <w:p w14:paraId="1D508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353E66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1185" w:type="dxa"/>
          </w:tcPr>
          <w:p w14:paraId="35E3FE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186" w:type="dxa"/>
          </w:tcPr>
          <w:p w14:paraId="06AF3E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1</w:t>
            </w:r>
          </w:p>
        </w:tc>
      </w:tr>
      <w:tr w14:paraId="737FE9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6BA87E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3A1786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3390C3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185" w:type="dxa"/>
          </w:tcPr>
          <w:p w14:paraId="53A268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18A2E5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185" w:type="dxa"/>
          </w:tcPr>
          <w:p w14:paraId="3C517B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86" w:type="dxa"/>
          </w:tcPr>
          <w:p w14:paraId="1CF163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2</w:t>
            </w:r>
          </w:p>
        </w:tc>
      </w:tr>
      <w:tr w14:paraId="6BCA32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0D3431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2651F5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314647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185" w:type="dxa"/>
          </w:tcPr>
          <w:p w14:paraId="7026E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1EB025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185" w:type="dxa"/>
          </w:tcPr>
          <w:p w14:paraId="66A5E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186" w:type="dxa"/>
          </w:tcPr>
          <w:p w14:paraId="050D56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7</w:t>
            </w:r>
          </w:p>
        </w:tc>
      </w:tr>
    </w:tbl>
    <w:p w14:paraId="471280BA">
      <w:pPr>
        <w:rPr>
          <w:rFonts w:ascii="Times New Roman" w:hAnsi="Times New Roman" w:cs="Times New Roman"/>
        </w:rPr>
      </w:pPr>
    </w:p>
    <w:p w14:paraId="65F97CC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3 Analysis of Between-Subjects Effects for Group and Gender on Single Cognitive Task Activation Value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180"/>
        <w:gridCol w:w="1178"/>
        <w:gridCol w:w="1166"/>
        <w:gridCol w:w="1175"/>
        <w:gridCol w:w="1173"/>
        <w:gridCol w:w="1174"/>
      </w:tblGrid>
      <w:tr w14:paraId="13BD42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17534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7105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799109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I Sum of Squares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4C173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30C8E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2692DD7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</w:tcPr>
          <w:p w14:paraId="6B46BC9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14:paraId="2BD185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  <w:tcBorders>
              <w:top w:val="single" w:color="auto" w:sz="4" w:space="0"/>
            </w:tcBorders>
          </w:tcPr>
          <w:p w14:paraId="5EBC2F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74836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6F781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6D4D52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4A50C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17FB09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1186" w:type="dxa"/>
            <w:tcBorders>
              <w:top w:val="single" w:color="auto" w:sz="4" w:space="0"/>
            </w:tcBorders>
          </w:tcPr>
          <w:p w14:paraId="14B2D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</w:t>
            </w:r>
          </w:p>
        </w:tc>
      </w:tr>
      <w:tr w14:paraId="63F157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1FF97B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411008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1F21D3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85" w:type="dxa"/>
          </w:tcPr>
          <w:p w14:paraId="6FCE56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59C8B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85" w:type="dxa"/>
          </w:tcPr>
          <w:p w14:paraId="050BF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1186" w:type="dxa"/>
          </w:tcPr>
          <w:p w14:paraId="369A99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</w:t>
            </w:r>
          </w:p>
        </w:tc>
      </w:tr>
      <w:tr w14:paraId="3C1929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3CB246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1E59F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7CB64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85" w:type="dxa"/>
          </w:tcPr>
          <w:p w14:paraId="77AFA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28B15B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85" w:type="dxa"/>
          </w:tcPr>
          <w:p w14:paraId="37020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7</w:t>
            </w:r>
          </w:p>
        </w:tc>
        <w:tc>
          <w:tcPr>
            <w:tcW w:w="1186" w:type="dxa"/>
          </w:tcPr>
          <w:p w14:paraId="6430B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5</w:t>
            </w:r>
          </w:p>
        </w:tc>
      </w:tr>
      <w:tr w14:paraId="67BF89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2C52FF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72E8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1F55C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85" w:type="dxa"/>
          </w:tcPr>
          <w:p w14:paraId="395C87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2DB4B2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85" w:type="dxa"/>
          </w:tcPr>
          <w:p w14:paraId="08429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0</w:t>
            </w:r>
          </w:p>
        </w:tc>
        <w:tc>
          <w:tcPr>
            <w:tcW w:w="1186" w:type="dxa"/>
          </w:tcPr>
          <w:p w14:paraId="7E1ADD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</w:tr>
      <w:tr w14:paraId="405487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</w:tcPr>
          <w:p w14:paraId="3A0F03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85" w:type="dxa"/>
          </w:tcPr>
          <w:p w14:paraId="6D028F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</w:tcPr>
          <w:p w14:paraId="1649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85" w:type="dxa"/>
          </w:tcPr>
          <w:p w14:paraId="188FD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61EF3C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85" w:type="dxa"/>
          </w:tcPr>
          <w:p w14:paraId="31F8B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186" w:type="dxa"/>
          </w:tcPr>
          <w:p w14:paraId="2D76C4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</w:t>
            </w:r>
          </w:p>
        </w:tc>
      </w:tr>
      <w:tr w14:paraId="49D25F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05DFEE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7AC228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05993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85" w:type="dxa"/>
          </w:tcPr>
          <w:p w14:paraId="6118B4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0BDA3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85" w:type="dxa"/>
          </w:tcPr>
          <w:p w14:paraId="4E94FE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186" w:type="dxa"/>
          </w:tcPr>
          <w:p w14:paraId="44E2BF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9</w:t>
            </w:r>
          </w:p>
        </w:tc>
      </w:tr>
      <w:tr w14:paraId="4D4F80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26ACE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19D07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1027BB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85" w:type="dxa"/>
          </w:tcPr>
          <w:p w14:paraId="5F498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22D6EC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85" w:type="dxa"/>
          </w:tcPr>
          <w:p w14:paraId="2A43AD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186" w:type="dxa"/>
          </w:tcPr>
          <w:p w14:paraId="0169A7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4</w:t>
            </w:r>
          </w:p>
        </w:tc>
      </w:tr>
      <w:tr w14:paraId="56F890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7E0D52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60129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4416CB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</w:tcPr>
          <w:p w14:paraId="3976B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1B332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</w:tcPr>
          <w:p w14:paraId="13F26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86" w:type="dxa"/>
          </w:tcPr>
          <w:p w14:paraId="55E54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9</w:t>
            </w:r>
          </w:p>
        </w:tc>
      </w:tr>
      <w:tr w14:paraId="6DE9ED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</w:tcPr>
          <w:p w14:paraId="18DE88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*Gender</w:t>
            </w:r>
          </w:p>
        </w:tc>
        <w:tc>
          <w:tcPr>
            <w:tcW w:w="1185" w:type="dxa"/>
          </w:tcPr>
          <w:p w14:paraId="2C1D2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</w:tcPr>
          <w:p w14:paraId="76A99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64274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518735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4B1D59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186" w:type="dxa"/>
          </w:tcPr>
          <w:p w14:paraId="40072A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9</w:t>
            </w:r>
          </w:p>
        </w:tc>
      </w:tr>
      <w:tr w14:paraId="69AB70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42527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702042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2094A3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85" w:type="dxa"/>
          </w:tcPr>
          <w:p w14:paraId="014ABD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2B4A79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85" w:type="dxa"/>
          </w:tcPr>
          <w:p w14:paraId="6335EA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186" w:type="dxa"/>
          </w:tcPr>
          <w:p w14:paraId="266E1F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1</w:t>
            </w:r>
          </w:p>
        </w:tc>
      </w:tr>
      <w:tr w14:paraId="6F2C76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711517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1285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14E13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0.001</w:t>
            </w:r>
          </w:p>
        </w:tc>
        <w:tc>
          <w:tcPr>
            <w:tcW w:w="1185" w:type="dxa"/>
          </w:tcPr>
          <w:p w14:paraId="1ECC9C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2A8C65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0.001</w:t>
            </w:r>
          </w:p>
        </w:tc>
        <w:tc>
          <w:tcPr>
            <w:tcW w:w="1185" w:type="dxa"/>
          </w:tcPr>
          <w:p w14:paraId="6712A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86" w:type="dxa"/>
          </w:tcPr>
          <w:p w14:paraId="5166C8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4</w:t>
            </w:r>
          </w:p>
        </w:tc>
      </w:tr>
      <w:tr w14:paraId="0C8050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17D473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4C61A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5A3415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</w:tcPr>
          <w:p w14:paraId="1B3B1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44D22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</w:tcPr>
          <w:p w14:paraId="4E0AE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86" w:type="dxa"/>
          </w:tcPr>
          <w:p w14:paraId="149AAA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2</w:t>
            </w:r>
          </w:p>
        </w:tc>
      </w:tr>
    </w:tbl>
    <w:p w14:paraId="6B163C69">
      <w:pPr>
        <w:rPr>
          <w:rFonts w:ascii="Times New Roman" w:hAnsi="Times New Roman" w:cs="Times New Roman"/>
        </w:rPr>
      </w:pPr>
    </w:p>
    <w:p w14:paraId="555E7AF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4 Analysis of Between-Subjects Effects for Group and Gender on Single Motor Task Centroid Value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180"/>
        <w:gridCol w:w="1178"/>
        <w:gridCol w:w="1165"/>
        <w:gridCol w:w="1178"/>
        <w:gridCol w:w="1172"/>
        <w:gridCol w:w="1173"/>
      </w:tblGrid>
      <w:tr w14:paraId="3FBDF9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2372F1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0BAE60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3BC461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I Sum of Squares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77EF9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3D3131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2345AB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</w:tcPr>
          <w:p w14:paraId="42BF4B7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14:paraId="0E1B1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  <w:tcBorders>
              <w:top w:val="single" w:color="auto" w:sz="4" w:space="0"/>
            </w:tcBorders>
          </w:tcPr>
          <w:p w14:paraId="7613E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739BD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3C24BB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08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68452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3FD748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08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41182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186" w:type="dxa"/>
            <w:tcBorders>
              <w:top w:val="single" w:color="auto" w:sz="4" w:space="0"/>
            </w:tcBorders>
          </w:tcPr>
          <w:p w14:paraId="57024B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</w:t>
            </w:r>
          </w:p>
        </w:tc>
      </w:tr>
      <w:tr w14:paraId="79E76B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3F4D9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1FACE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48161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93</w:t>
            </w:r>
          </w:p>
        </w:tc>
        <w:tc>
          <w:tcPr>
            <w:tcW w:w="1185" w:type="dxa"/>
          </w:tcPr>
          <w:p w14:paraId="12690D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633AB6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93</w:t>
            </w:r>
          </w:p>
        </w:tc>
        <w:tc>
          <w:tcPr>
            <w:tcW w:w="1185" w:type="dxa"/>
          </w:tcPr>
          <w:p w14:paraId="5E7D7D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186" w:type="dxa"/>
          </w:tcPr>
          <w:p w14:paraId="0F3832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0</w:t>
            </w:r>
          </w:p>
        </w:tc>
      </w:tr>
      <w:tr w14:paraId="6C0D92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3E1A0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76B56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3BD2B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15</w:t>
            </w:r>
          </w:p>
        </w:tc>
        <w:tc>
          <w:tcPr>
            <w:tcW w:w="1185" w:type="dxa"/>
          </w:tcPr>
          <w:p w14:paraId="1D19C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01B8E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15</w:t>
            </w:r>
          </w:p>
        </w:tc>
        <w:tc>
          <w:tcPr>
            <w:tcW w:w="1185" w:type="dxa"/>
          </w:tcPr>
          <w:p w14:paraId="2E23DB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186" w:type="dxa"/>
          </w:tcPr>
          <w:p w14:paraId="30B6B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0</w:t>
            </w:r>
          </w:p>
        </w:tc>
      </w:tr>
      <w:tr w14:paraId="18C2B0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5FC83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1E4D03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0B8EC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1185" w:type="dxa"/>
          </w:tcPr>
          <w:p w14:paraId="7E8FB3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69E662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1185" w:type="dxa"/>
          </w:tcPr>
          <w:p w14:paraId="464F9F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186" w:type="dxa"/>
          </w:tcPr>
          <w:p w14:paraId="77A1E4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3</w:t>
            </w:r>
          </w:p>
        </w:tc>
      </w:tr>
      <w:tr w14:paraId="7E6F9C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</w:tcPr>
          <w:p w14:paraId="7FF474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85" w:type="dxa"/>
          </w:tcPr>
          <w:p w14:paraId="6027B8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</w:tcPr>
          <w:p w14:paraId="6ECC0C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243</w:t>
            </w:r>
          </w:p>
        </w:tc>
        <w:tc>
          <w:tcPr>
            <w:tcW w:w="1185" w:type="dxa"/>
          </w:tcPr>
          <w:p w14:paraId="2501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328790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243</w:t>
            </w:r>
          </w:p>
        </w:tc>
        <w:tc>
          <w:tcPr>
            <w:tcW w:w="1185" w:type="dxa"/>
          </w:tcPr>
          <w:p w14:paraId="15B616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3</w:t>
            </w:r>
          </w:p>
        </w:tc>
        <w:tc>
          <w:tcPr>
            <w:tcW w:w="1186" w:type="dxa"/>
          </w:tcPr>
          <w:p w14:paraId="057BEE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</w:tr>
      <w:tr w14:paraId="674DAC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1AE08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33E20F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02741D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20</w:t>
            </w:r>
          </w:p>
        </w:tc>
        <w:tc>
          <w:tcPr>
            <w:tcW w:w="1185" w:type="dxa"/>
          </w:tcPr>
          <w:p w14:paraId="3BAEE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40BB1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20</w:t>
            </w:r>
          </w:p>
        </w:tc>
        <w:tc>
          <w:tcPr>
            <w:tcW w:w="1185" w:type="dxa"/>
          </w:tcPr>
          <w:p w14:paraId="64C35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186" w:type="dxa"/>
          </w:tcPr>
          <w:p w14:paraId="36188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2</w:t>
            </w:r>
          </w:p>
        </w:tc>
      </w:tr>
      <w:tr w14:paraId="51BAA9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29EC22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63058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6622F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608</w:t>
            </w:r>
          </w:p>
        </w:tc>
        <w:tc>
          <w:tcPr>
            <w:tcW w:w="1185" w:type="dxa"/>
          </w:tcPr>
          <w:p w14:paraId="6777A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759F34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608</w:t>
            </w:r>
          </w:p>
        </w:tc>
        <w:tc>
          <w:tcPr>
            <w:tcW w:w="1185" w:type="dxa"/>
          </w:tcPr>
          <w:p w14:paraId="77A7DF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186" w:type="dxa"/>
          </w:tcPr>
          <w:p w14:paraId="7E3BA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</w:t>
            </w:r>
          </w:p>
        </w:tc>
      </w:tr>
      <w:tr w14:paraId="40C52D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011416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7A9EA7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337E25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397</w:t>
            </w:r>
          </w:p>
        </w:tc>
        <w:tc>
          <w:tcPr>
            <w:tcW w:w="1185" w:type="dxa"/>
          </w:tcPr>
          <w:p w14:paraId="09644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67F50C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397</w:t>
            </w:r>
          </w:p>
        </w:tc>
        <w:tc>
          <w:tcPr>
            <w:tcW w:w="1185" w:type="dxa"/>
          </w:tcPr>
          <w:p w14:paraId="3EEBCD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6</w:t>
            </w:r>
          </w:p>
        </w:tc>
        <w:tc>
          <w:tcPr>
            <w:tcW w:w="1186" w:type="dxa"/>
          </w:tcPr>
          <w:p w14:paraId="7742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</w:tr>
      <w:tr w14:paraId="21EC7A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</w:tcPr>
          <w:p w14:paraId="676D3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*Gender</w:t>
            </w:r>
          </w:p>
        </w:tc>
        <w:tc>
          <w:tcPr>
            <w:tcW w:w="1185" w:type="dxa"/>
          </w:tcPr>
          <w:p w14:paraId="64D04A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</w:tcPr>
          <w:p w14:paraId="25C40D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56</w:t>
            </w:r>
          </w:p>
        </w:tc>
        <w:tc>
          <w:tcPr>
            <w:tcW w:w="1185" w:type="dxa"/>
          </w:tcPr>
          <w:p w14:paraId="6D370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7441F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56</w:t>
            </w:r>
          </w:p>
        </w:tc>
        <w:tc>
          <w:tcPr>
            <w:tcW w:w="1185" w:type="dxa"/>
          </w:tcPr>
          <w:p w14:paraId="20A6E7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186" w:type="dxa"/>
          </w:tcPr>
          <w:p w14:paraId="3DFCA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0</w:t>
            </w:r>
          </w:p>
        </w:tc>
      </w:tr>
      <w:tr w14:paraId="4493BE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0832E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24C725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06FB45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8</w:t>
            </w:r>
          </w:p>
        </w:tc>
        <w:tc>
          <w:tcPr>
            <w:tcW w:w="1185" w:type="dxa"/>
          </w:tcPr>
          <w:p w14:paraId="70B407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459E04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8</w:t>
            </w:r>
          </w:p>
        </w:tc>
        <w:tc>
          <w:tcPr>
            <w:tcW w:w="1185" w:type="dxa"/>
          </w:tcPr>
          <w:p w14:paraId="5A1F4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86" w:type="dxa"/>
          </w:tcPr>
          <w:p w14:paraId="7E23F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5</w:t>
            </w:r>
          </w:p>
        </w:tc>
      </w:tr>
      <w:tr w14:paraId="4B8B60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72FDC6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CB4E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1227FE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51</w:t>
            </w:r>
          </w:p>
        </w:tc>
        <w:tc>
          <w:tcPr>
            <w:tcW w:w="1185" w:type="dxa"/>
          </w:tcPr>
          <w:p w14:paraId="23530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44768D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51</w:t>
            </w:r>
          </w:p>
        </w:tc>
        <w:tc>
          <w:tcPr>
            <w:tcW w:w="1185" w:type="dxa"/>
          </w:tcPr>
          <w:p w14:paraId="131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186" w:type="dxa"/>
          </w:tcPr>
          <w:p w14:paraId="7F5719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9</w:t>
            </w:r>
          </w:p>
        </w:tc>
      </w:tr>
      <w:tr w14:paraId="119FC2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3D0338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3FAB5E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2C4F41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185" w:type="dxa"/>
          </w:tcPr>
          <w:p w14:paraId="777F0C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60010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185" w:type="dxa"/>
          </w:tcPr>
          <w:p w14:paraId="233FF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86" w:type="dxa"/>
          </w:tcPr>
          <w:p w14:paraId="671AFE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7</w:t>
            </w:r>
          </w:p>
        </w:tc>
      </w:tr>
    </w:tbl>
    <w:p w14:paraId="38E2D730">
      <w:pPr>
        <w:rPr>
          <w:rFonts w:ascii="Times New Roman" w:hAnsi="Times New Roman" w:cs="Times New Roman"/>
        </w:rPr>
      </w:pPr>
    </w:p>
    <w:p w14:paraId="6E82330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5 Analysis of Between-Subjects Effects for Group and Gender on Single Motor Task Integral Value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180"/>
        <w:gridCol w:w="1178"/>
        <w:gridCol w:w="1166"/>
        <w:gridCol w:w="1175"/>
        <w:gridCol w:w="1173"/>
        <w:gridCol w:w="1174"/>
      </w:tblGrid>
      <w:tr w14:paraId="3478EB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0E5965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168518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0B07F7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I Sum of Squares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4BA910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2FD909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343C30A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</w:tcPr>
          <w:p w14:paraId="0422573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14:paraId="4B4646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  <w:tcBorders>
              <w:top w:val="single" w:color="auto" w:sz="4" w:space="0"/>
            </w:tcBorders>
          </w:tcPr>
          <w:p w14:paraId="1DE292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18230B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137E62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72896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1D8C43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28F593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86" w:type="dxa"/>
            <w:tcBorders>
              <w:top w:val="single" w:color="auto" w:sz="4" w:space="0"/>
            </w:tcBorders>
          </w:tcPr>
          <w:p w14:paraId="70175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9</w:t>
            </w:r>
          </w:p>
        </w:tc>
      </w:tr>
      <w:tr w14:paraId="702342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62019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72ABF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4AF6EF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2</w:t>
            </w:r>
          </w:p>
        </w:tc>
        <w:tc>
          <w:tcPr>
            <w:tcW w:w="1185" w:type="dxa"/>
          </w:tcPr>
          <w:p w14:paraId="7E61B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05C65D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2</w:t>
            </w:r>
          </w:p>
        </w:tc>
        <w:tc>
          <w:tcPr>
            <w:tcW w:w="1185" w:type="dxa"/>
          </w:tcPr>
          <w:p w14:paraId="25EC02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1186" w:type="dxa"/>
          </w:tcPr>
          <w:p w14:paraId="6A198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</w:t>
            </w:r>
          </w:p>
        </w:tc>
      </w:tr>
      <w:tr w14:paraId="5F6816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13AC18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4C2FB3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5CF5D3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3</w:t>
            </w:r>
          </w:p>
        </w:tc>
        <w:tc>
          <w:tcPr>
            <w:tcW w:w="1185" w:type="dxa"/>
          </w:tcPr>
          <w:p w14:paraId="5DBD73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47FE8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3</w:t>
            </w:r>
          </w:p>
        </w:tc>
        <w:tc>
          <w:tcPr>
            <w:tcW w:w="1185" w:type="dxa"/>
          </w:tcPr>
          <w:p w14:paraId="0AEFC1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1186" w:type="dxa"/>
          </w:tcPr>
          <w:p w14:paraId="2AECF4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5</w:t>
            </w:r>
          </w:p>
        </w:tc>
      </w:tr>
      <w:tr w14:paraId="15E4E9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3740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2D6ABC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72D2C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1185" w:type="dxa"/>
          </w:tcPr>
          <w:p w14:paraId="1B8BCD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5D5814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1185" w:type="dxa"/>
          </w:tcPr>
          <w:p w14:paraId="172879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186" w:type="dxa"/>
          </w:tcPr>
          <w:p w14:paraId="06CA31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2</w:t>
            </w:r>
          </w:p>
        </w:tc>
      </w:tr>
      <w:tr w14:paraId="3D2ACC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</w:tcPr>
          <w:p w14:paraId="09E83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85" w:type="dxa"/>
          </w:tcPr>
          <w:p w14:paraId="2D6B7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</w:tcPr>
          <w:p w14:paraId="0E570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1185" w:type="dxa"/>
          </w:tcPr>
          <w:p w14:paraId="3C2855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7253E1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1185" w:type="dxa"/>
          </w:tcPr>
          <w:p w14:paraId="170CA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186" w:type="dxa"/>
          </w:tcPr>
          <w:p w14:paraId="5B17D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1</w:t>
            </w:r>
          </w:p>
        </w:tc>
      </w:tr>
      <w:tr w14:paraId="42D9D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2E0528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16FBD0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5567E7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185" w:type="dxa"/>
          </w:tcPr>
          <w:p w14:paraId="0E1A5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2376F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185" w:type="dxa"/>
          </w:tcPr>
          <w:p w14:paraId="268317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186" w:type="dxa"/>
          </w:tcPr>
          <w:p w14:paraId="0E35D9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</w:t>
            </w:r>
          </w:p>
        </w:tc>
      </w:tr>
      <w:tr w14:paraId="7C241D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392510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DF69C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58DD9A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185" w:type="dxa"/>
          </w:tcPr>
          <w:p w14:paraId="488125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1D8A1B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185" w:type="dxa"/>
          </w:tcPr>
          <w:p w14:paraId="5645BE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186" w:type="dxa"/>
          </w:tcPr>
          <w:p w14:paraId="4CB94F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3</w:t>
            </w:r>
          </w:p>
        </w:tc>
      </w:tr>
      <w:tr w14:paraId="37BE0D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10860F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22002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21164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185" w:type="dxa"/>
          </w:tcPr>
          <w:p w14:paraId="6FE839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3AF2F7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185" w:type="dxa"/>
          </w:tcPr>
          <w:p w14:paraId="1612DF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186" w:type="dxa"/>
          </w:tcPr>
          <w:p w14:paraId="6D1E1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0</w:t>
            </w:r>
          </w:p>
        </w:tc>
      </w:tr>
      <w:tr w14:paraId="58E4DC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</w:tcPr>
          <w:p w14:paraId="1129B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*Gender</w:t>
            </w:r>
          </w:p>
        </w:tc>
        <w:tc>
          <w:tcPr>
            <w:tcW w:w="1185" w:type="dxa"/>
          </w:tcPr>
          <w:p w14:paraId="08AE2F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</w:tcPr>
          <w:p w14:paraId="1D4DDA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185" w:type="dxa"/>
          </w:tcPr>
          <w:p w14:paraId="4ECC2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08B72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185" w:type="dxa"/>
          </w:tcPr>
          <w:p w14:paraId="74CC02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186" w:type="dxa"/>
          </w:tcPr>
          <w:p w14:paraId="51919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4</w:t>
            </w:r>
          </w:p>
        </w:tc>
      </w:tr>
      <w:tr w14:paraId="2A36E3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5EF613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215FE6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771C34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58</w:t>
            </w:r>
          </w:p>
        </w:tc>
        <w:tc>
          <w:tcPr>
            <w:tcW w:w="1185" w:type="dxa"/>
          </w:tcPr>
          <w:p w14:paraId="10212D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63EDA3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58</w:t>
            </w:r>
          </w:p>
        </w:tc>
        <w:tc>
          <w:tcPr>
            <w:tcW w:w="1185" w:type="dxa"/>
          </w:tcPr>
          <w:p w14:paraId="2EA6D4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8</w:t>
            </w:r>
          </w:p>
        </w:tc>
        <w:tc>
          <w:tcPr>
            <w:tcW w:w="1186" w:type="dxa"/>
          </w:tcPr>
          <w:p w14:paraId="51399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1</w:t>
            </w:r>
          </w:p>
        </w:tc>
      </w:tr>
      <w:tr w14:paraId="524DAF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16B9D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7216B4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6C095D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4</w:t>
            </w:r>
          </w:p>
        </w:tc>
        <w:tc>
          <w:tcPr>
            <w:tcW w:w="1185" w:type="dxa"/>
          </w:tcPr>
          <w:p w14:paraId="3E44D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72AB54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4</w:t>
            </w:r>
          </w:p>
        </w:tc>
        <w:tc>
          <w:tcPr>
            <w:tcW w:w="1185" w:type="dxa"/>
          </w:tcPr>
          <w:p w14:paraId="31CB4E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1186" w:type="dxa"/>
          </w:tcPr>
          <w:p w14:paraId="5FA18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</w:t>
            </w:r>
          </w:p>
        </w:tc>
      </w:tr>
      <w:tr w14:paraId="25A170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09423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4D832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3B750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4</w:t>
            </w:r>
          </w:p>
        </w:tc>
        <w:tc>
          <w:tcPr>
            <w:tcW w:w="1185" w:type="dxa"/>
          </w:tcPr>
          <w:p w14:paraId="12EC1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0636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4</w:t>
            </w:r>
          </w:p>
        </w:tc>
        <w:tc>
          <w:tcPr>
            <w:tcW w:w="1185" w:type="dxa"/>
          </w:tcPr>
          <w:p w14:paraId="6DB79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186" w:type="dxa"/>
          </w:tcPr>
          <w:p w14:paraId="36B3AA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</w:t>
            </w:r>
          </w:p>
        </w:tc>
      </w:tr>
    </w:tbl>
    <w:p w14:paraId="3D6C9E2D">
      <w:pPr>
        <w:rPr>
          <w:rFonts w:ascii="Times New Roman" w:hAnsi="Times New Roman" w:cs="Times New Roman"/>
        </w:rPr>
      </w:pPr>
    </w:p>
    <w:p w14:paraId="5D6DD56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6 Analysis of Between-Subjects Effects for Group and Gender on Single Motor Task Activation Value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180"/>
        <w:gridCol w:w="1178"/>
        <w:gridCol w:w="1166"/>
        <w:gridCol w:w="1175"/>
        <w:gridCol w:w="1173"/>
        <w:gridCol w:w="1174"/>
      </w:tblGrid>
      <w:tr w14:paraId="5996A2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6A214F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1AEAE0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3FAC13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I Sum of Squares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4767E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78B9E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0EA2556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</w:tcPr>
          <w:p w14:paraId="04B2C75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14:paraId="0E25D3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  <w:tcBorders>
              <w:top w:val="single" w:color="auto" w:sz="4" w:space="0"/>
            </w:tcBorders>
          </w:tcPr>
          <w:p w14:paraId="02DF75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519913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7883DD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0.001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75D5A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20657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0.001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6F4D3C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86" w:type="dxa"/>
            <w:tcBorders>
              <w:top w:val="single" w:color="auto" w:sz="4" w:space="0"/>
            </w:tcBorders>
          </w:tcPr>
          <w:p w14:paraId="011E9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4</w:t>
            </w:r>
          </w:p>
        </w:tc>
      </w:tr>
      <w:tr w14:paraId="7CE535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5C38B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736FF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63ECA4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185" w:type="dxa"/>
          </w:tcPr>
          <w:p w14:paraId="08673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7A7487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185" w:type="dxa"/>
          </w:tcPr>
          <w:p w14:paraId="6390E3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186" w:type="dxa"/>
          </w:tcPr>
          <w:p w14:paraId="486244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6</w:t>
            </w:r>
          </w:p>
        </w:tc>
      </w:tr>
      <w:tr w14:paraId="773F9D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004111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B42F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339EDC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0.001</w:t>
            </w:r>
          </w:p>
        </w:tc>
        <w:tc>
          <w:tcPr>
            <w:tcW w:w="1185" w:type="dxa"/>
          </w:tcPr>
          <w:p w14:paraId="70778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35994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0.001</w:t>
            </w:r>
          </w:p>
        </w:tc>
        <w:tc>
          <w:tcPr>
            <w:tcW w:w="1185" w:type="dxa"/>
          </w:tcPr>
          <w:p w14:paraId="54CFBA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6" w:type="dxa"/>
          </w:tcPr>
          <w:p w14:paraId="4032C8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9</w:t>
            </w:r>
          </w:p>
        </w:tc>
      </w:tr>
      <w:tr w14:paraId="7CC8E1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5E935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5C7E4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7082B4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</w:tcPr>
          <w:p w14:paraId="615977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403769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</w:tcPr>
          <w:p w14:paraId="28E2F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186" w:type="dxa"/>
          </w:tcPr>
          <w:p w14:paraId="26C8B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4</w:t>
            </w:r>
          </w:p>
        </w:tc>
      </w:tr>
      <w:tr w14:paraId="6CBBDC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</w:tcPr>
          <w:p w14:paraId="4188D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85" w:type="dxa"/>
          </w:tcPr>
          <w:p w14:paraId="39C68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</w:tcPr>
          <w:p w14:paraId="0FC3D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85" w:type="dxa"/>
          </w:tcPr>
          <w:p w14:paraId="6619A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00D186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85" w:type="dxa"/>
          </w:tcPr>
          <w:p w14:paraId="0124C4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1186" w:type="dxa"/>
          </w:tcPr>
          <w:p w14:paraId="7A857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1</w:t>
            </w:r>
          </w:p>
        </w:tc>
      </w:tr>
      <w:tr w14:paraId="271D4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7E14CC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7EE89A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3C85C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185" w:type="dxa"/>
          </w:tcPr>
          <w:p w14:paraId="7413B9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33B3D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185" w:type="dxa"/>
          </w:tcPr>
          <w:p w14:paraId="145A96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186" w:type="dxa"/>
          </w:tcPr>
          <w:p w14:paraId="72404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</w:tr>
      <w:tr w14:paraId="056318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29CD4D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442B01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40EB4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85" w:type="dxa"/>
          </w:tcPr>
          <w:p w14:paraId="1D586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62BDB1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85" w:type="dxa"/>
          </w:tcPr>
          <w:p w14:paraId="22489D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1</w:t>
            </w:r>
          </w:p>
        </w:tc>
        <w:tc>
          <w:tcPr>
            <w:tcW w:w="1186" w:type="dxa"/>
          </w:tcPr>
          <w:p w14:paraId="56E0B3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</w:tr>
      <w:tr w14:paraId="4A33BF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45A1C1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69860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553C94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185" w:type="dxa"/>
          </w:tcPr>
          <w:p w14:paraId="1017F5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022EC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185" w:type="dxa"/>
          </w:tcPr>
          <w:p w14:paraId="57258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3</w:t>
            </w:r>
          </w:p>
        </w:tc>
        <w:tc>
          <w:tcPr>
            <w:tcW w:w="1186" w:type="dxa"/>
          </w:tcPr>
          <w:p w14:paraId="557A26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</w:tc>
      </w:tr>
      <w:tr w14:paraId="57A2E6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</w:tcPr>
          <w:p w14:paraId="3E49E2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*Gender</w:t>
            </w:r>
          </w:p>
        </w:tc>
        <w:tc>
          <w:tcPr>
            <w:tcW w:w="1185" w:type="dxa"/>
          </w:tcPr>
          <w:p w14:paraId="33911E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</w:tcPr>
          <w:p w14:paraId="614892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85" w:type="dxa"/>
          </w:tcPr>
          <w:p w14:paraId="38193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3B6EF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85" w:type="dxa"/>
          </w:tcPr>
          <w:p w14:paraId="2B18F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186" w:type="dxa"/>
          </w:tcPr>
          <w:p w14:paraId="773C19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5</w:t>
            </w:r>
          </w:p>
        </w:tc>
      </w:tr>
      <w:tr w14:paraId="4FD0EC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1F795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C3841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652C96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85" w:type="dxa"/>
          </w:tcPr>
          <w:p w14:paraId="7A896F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057AC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85" w:type="dxa"/>
          </w:tcPr>
          <w:p w14:paraId="51596A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186" w:type="dxa"/>
          </w:tcPr>
          <w:p w14:paraId="6E51B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7</w:t>
            </w:r>
          </w:p>
        </w:tc>
      </w:tr>
      <w:tr w14:paraId="739DCF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1D058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773CD1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734CD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65CF6D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61AFA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2BCC6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186" w:type="dxa"/>
          </w:tcPr>
          <w:p w14:paraId="5C6396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6</w:t>
            </w:r>
          </w:p>
        </w:tc>
      </w:tr>
      <w:tr w14:paraId="043098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0837F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65A44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699463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85" w:type="dxa"/>
          </w:tcPr>
          <w:p w14:paraId="7CAAB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3C08E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85" w:type="dxa"/>
          </w:tcPr>
          <w:p w14:paraId="3BB542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1</w:t>
            </w:r>
          </w:p>
        </w:tc>
        <w:tc>
          <w:tcPr>
            <w:tcW w:w="1186" w:type="dxa"/>
          </w:tcPr>
          <w:p w14:paraId="33BA11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2</w:t>
            </w:r>
          </w:p>
        </w:tc>
      </w:tr>
    </w:tbl>
    <w:p w14:paraId="5748DBBD">
      <w:pPr>
        <w:rPr>
          <w:rFonts w:ascii="Times New Roman" w:hAnsi="Times New Roman" w:cs="Times New Roman"/>
        </w:rPr>
      </w:pPr>
    </w:p>
    <w:p w14:paraId="74548B8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7 Analysis of Between-Subjects Effects for Group and Gender on Dual Task Centroid Value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180"/>
        <w:gridCol w:w="1178"/>
        <w:gridCol w:w="1165"/>
        <w:gridCol w:w="1178"/>
        <w:gridCol w:w="1172"/>
        <w:gridCol w:w="1173"/>
      </w:tblGrid>
      <w:tr w14:paraId="104DD6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2EC6F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225D9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7B93D0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I Sum of Squares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70B3D0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3D46B9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5D37D11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</w:tcPr>
          <w:p w14:paraId="415C62F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14:paraId="778A5E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  <w:tcBorders>
              <w:top w:val="single" w:color="auto" w:sz="4" w:space="0"/>
            </w:tcBorders>
          </w:tcPr>
          <w:p w14:paraId="152DC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18A0B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686DE2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041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5A996A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4AA244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041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4E2C19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9</w:t>
            </w:r>
          </w:p>
        </w:tc>
        <w:tc>
          <w:tcPr>
            <w:tcW w:w="1186" w:type="dxa"/>
            <w:tcBorders>
              <w:top w:val="single" w:color="auto" w:sz="4" w:space="0"/>
            </w:tcBorders>
          </w:tcPr>
          <w:p w14:paraId="0CD58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5</w:t>
            </w:r>
          </w:p>
        </w:tc>
      </w:tr>
      <w:tr w14:paraId="3C0C1E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126731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1BEDC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0C1157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90</w:t>
            </w:r>
          </w:p>
        </w:tc>
        <w:tc>
          <w:tcPr>
            <w:tcW w:w="1185" w:type="dxa"/>
          </w:tcPr>
          <w:p w14:paraId="10563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57E17D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90</w:t>
            </w:r>
          </w:p>
        </w:tc>
        <w:tc>
          <w:tcPr>
            <w:tcW w:w="1185" w:type="dxa"/>
          </w:tcPr>
          <w:p w14:paraId="00A28C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1186" w:type="dxa"/>
          </w:tcPr>
          <w:p w14:paraId="76E7F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4</w:t>
            </w:r>
          </w:p>
        </w:tc>
      </w:tr>
      <w:tr w14:paraId="133E7C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37F88E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574E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0163D9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987</w:t>
            </w:r>
          </w:p>
        </w:tc>
        <w:tc>
          <w:tcPr>
            <w:tcW w:w="1185" w:type="dxa"/>
          </w:tcPr>
          <w:p w14:paraId="6E9E2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454A05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987</w:t>
            </w:r>
          </w:p>
        </w:tc>
        <w:tc>
          <w:tcPr>
            <w:tcW w:w="1185" w:type="dxa"/>
          </w:tcPr>
          <w:p w14:paraId="43D36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186" w:type="dxa"/>
          </w:tcPr>
          <w:p w14:paraId="200FA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</w:t>
            </w:r>
          </w:p>
        </w:tc>
      </w:tr>
      <w:tr w14:paraId="52E602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5F4251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E394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457C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185" w:type="dxa"/>
          </w:tcPr>
          <w:p w14:paraId="4F359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5744B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185" w:type="dxa"/>
          </w:tcPr>
          <w:p w14:paraId="03213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86" w:type="dxa"/>
          </w:tcPr>
          <w:p w14:paraId="2BF0E0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5</w:t>
            </w:r>
          </w:p>
        </w:tc>
      </w:tr>
      <w:tr w14:paraId="7B80DC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</w:tcPr>
          <w:p w14:paraId="5D06C8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85" w:type="dxa"/>
          </w:tcPr>
          <w:p w14:paraId="683CD4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</w:tcPr>
          <w:p w14:paraId="00BDA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74</w:t>
            </w:r>
          </w:p>
        </w:tc>
        <w:tc>
          <w:tcPr>
            <w:tcW w:w="1185" w:type="dxa"/>
          </w:tcPr>
          <w:p w14:paraId="07E96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205C48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74</w:t>
            </w:r>
          </w:p>
        </w:tc>
        <w:tc>
          <w:tcPr>
            <w:tcW w:w="1185" w:type="dxa"/>
          </w:tcPr>
          <w:p w14:paraId="0F4FA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186" w:type="dxa"/>
          </w:tcPr>
          <w:p w14:paraId="7ECC37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5</w:t>
            </w:r>
          </w:p>
        </w:tc>
      </w:tr>
      <w:tr w14:paraId="510FAF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19AB0F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27EC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6460CA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26</w:t>
            </w:r>
          </w:p>
        </w:tc>
        <w:tc>
          <w:tcPr>
            <w:tcW w:w="1185" w:type="dxa"/>
          </w:tcPr>
          <w:p w14:paraId="704F7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33A384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26</w:t>
            </w:r>
          </w:p>
        </w:tc>
        <w:tc>
          <w:tcPr>
            <w:tcW w:w="1185" w:type="dxa"/>
          </w:tcPr>
          <w:p w14:paraId="231483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186" w:type="dxa"/>
          </w:tcPr>
          <w:p w14:paraId="650D7A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7</w:t>
            </w:r>
          </w:p>
        </w:tc>
      </w:tr>
      <w:tr w14:paraId="6AB0C3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61D8CB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4F581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697748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185" w:type="dxa"/>
          </w:tcPr>
          <w:p w14:paraId="202DC6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1733B8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185" w:type="dxa"/>
          </w:tcPr>
          <w:p w14:paraId="363DA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86" w:type="dxa"/>
          </w:tcPr>
          <w:p w14:paraId="7530C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</w:tc>
      </w:tr>
      <w:tr w14:paraId="7B07A7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1A543A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2C518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4E5C5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87</w:t>
            </w:r>
          </w:p>
        </w:tc>
        <w:tc>
          <w:tcPr>
            <w:tcW w:w="1185" w:type="dxa"/>
          </w:tcPr>
          <w:p w14:paraId="486DAB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324ED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87</w:t>
            </w:r>
          </w:p>
        </w:tc>
        <w:tc>
          <w:tcPr>
            <w:tcW w:w="1185" w:type="dxa"/>
          </w:tcPr>
          <w:p w14:paraId="15289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4</w:t>
            </w:r>
          </w:p>
        </w:tc>
        <w:tc>
          <w:tcPr>
            <w:tcW w:w="1186" w:type="dxa"/>
          </w:tcPr>
          <w:p w14:paraId="51747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7</w:t>
            </w:r>
          </w:p>
        </w:tc>
      </w:tr>
      <w:tr w14:paraId="4CBD24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</w:tcPr>
          <w:p w14:paraId="6FA292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*Gender</w:t>
            </w:r>
          </w:p>
        </w:tc>
        <w:tc>
          <w:tcPr>
            <w:tcW w:w="1185" w:type="dxa"/>
          </w:tcPr>
          <w:p w14:paraId="4AD3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</w:tcPr>
          <w:p w14:paraId="252CA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55</w:t>
            </w:r>
          </w:p>
        </w:tc>
        <w:tc>
          <w:tcPr>
            <w:tcW w:w="1185" w:type="dxa"/>
          </w:tcPr>
          <w:p w14:paraId="3D05ED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27646C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55</w:t>
            </w:r>
          </w:p>
        </w:tc>
        <w:tc>
          <w:tcPr>
            <w:tcW w:w="1185" w:type="dxa"/>
          </w:tcPr>
          <w:p w14:paraId="52A0AE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86" w:type="dxa"/>
          </w:tcPr>
          <w:p w14:paraId="7947A6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3</w:t>
            </w:r>
          </w:p>
        </w:tc>
      </w:tr>
      <w:tr w14:paraId="50A174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0F29F9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853A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1CD089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38</w:t>
            </w:r>
          </w:p>
        </w:tc>
        <w:tc>
          <w:tcPr>
            <w:tcW w:w="1185" w:type="dxa"/>
          </w:tcPr>
          <w:p w14:paraId="07314F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09CF68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38</w:t>
            </w:r>
          </w:p>
        </w:tc>
        <w:tc>
          <w:tcPr>
            <w:tcW w:w="1185" w:type="dxa"/>
          </w:tcPr>
          <w:p w14:paraId="74D8A3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186" w:type="dxa"/>
          </w:tcPr>
          <w:p w14:paraId="360DF5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3</w:t>
            </w:r>
          </w:p>
        </w:tc>
      </w:tr>
      <w:tr w14:paraId="53D410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5CF850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3D258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64DA6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04</w:t>
            </w:r>
          </w:p>
        </w:tc>
        <w:tc>
          <w:tcPr>
            <w:tcW w:w="1185" w:type="dxa"/>
          </w:tcPr>
          <w:p w14:paraId="295ED0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3577A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04</w:t>
            </w:r>
          </w:p>
        </w:tc>
        <w:tc>
          <w:tcPr>
            <w:tcW w:w="1185" w:type="dxa"/>
          </w:tcPr>
          <w:p w14:paraId="49620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186" w:type="dxa"/>
          </w:tcPr>
          <w:p w14:paraId="5112A8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</w:t>
            </w:r>
          </w:p>
        </w:tc>
      </w:tr>
      <w:tr w14:paraId="2DF46C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099A1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779128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16B8C8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25</w:t>
            </w:r>
          </w:p>
        </w:tc>
        <w:tc>
          <w:tcPr>
            <w:tcW w:w="1185" w:type="dxa"/>
          </w:tcPr>
          <w:p w14:paraId="49F335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125CF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25</w:t>
            </w:r>
          </w:p>
        </w:tc>
        <w:tc>
          <w:tcPr>
            <w:tcW w:w="1185" w:type="dxa"/>
          </w:tcPr>
          <w:p w14:paraId="12AA76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9</w:t>
            </w:r>
          </w:p>
        </w:tc>
        <w:tc>
          <w:tcPr>
            <w:tcW w:w="1186" w:type="dxa"/>
          </w:tcPr>
          <w:p w14:paraId="3093B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</w:t>
            </w:r>
          </w:p>
        </w:tc>
      </w:tr>
    </w:tbl>
    <w:p w14:paraId="14F3DFD1">
      <w:pPr>
        <w:rPr>
          <w:rFonts w:ascii="Times New Roman" w:hAnsi="Times New Roman" w:cs="Times New Roman"/>
        </w:rPr>
      </w:pPr>
    </w:p>
    <w:p w14:paraId="323A6F1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8 Analysis of Between-Subjects Effects for Group and Gender on Dual Task Integral Value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180"/>
        <w:gridCol w:w="1178"/>
        <w:gridCol w:w="1166"/>
        <w:gridCol w:w="1175"/>
        <w:gridCol w:w="1173"/>
        <w:gridCol w:w="1174"/>
      </w:tblGrid>
      <w:tr w14:paraId="5C98F4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06C39C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194DD1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5975EF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I Sum of Squares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1C5EA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76CBE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07C0D1A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</w:tcPr>
          <w:p w14:paraId="0B371E7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14:paraId="7CCF06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  <w:tcBorders>
              <w:top w:val="single" w:color="auto" w:sz="4" w:space="0"/>
            </w:tcBorders>
          </w:tcPr>
          <w:p w14:paraId="72D5A1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089BF5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62252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462A28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5A705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21E53A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86" w:type="dxa"/>
            <w:tcBorders>
              <w:top w:val="single" w:color="auto" w:sz="4" w:space="0"/>
            </w:tcBorders>
          </w:tcPr>
          <w:p w14:paraId="7209CB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1</w:t>
            </w:r>
          </w:p>
        </w:tc>
      </w:tr>
      <w:tr w14:paraId="0AFCF1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2D3CCC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108FC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76F17D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185" w:type="dxa"/>
          </w:tcPr>
          <w:p w14:paraId="296BA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215D24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185" w:type="dxa"/>
          </w:tcPr>
          <w:p w14:paraId="0D5D0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86" w:type="dxa"/>
          </w:tcPr>
          <w:p w14:paraId="463219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</w:tc>
      </w:tr>
      <w:tr w14:paraId="4E2CCF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24BC06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C5E22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225A4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0</w:t>
            </w:r>
          </w:p>
        </w:tc>
        <w:tc>
          <w:tcPr>
            <w:tcW w:w="1185" w:type="dxa"/>
          </w:tcPr>
          <w:p w14:paraId="7C270E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016696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0</w:t>
            </w:r>
          </w:p>
        </w:tc>
        <w:tc>
          <w:tcPr>
            <w:tcW w:w="1185" w:type="dxa"/>
          </w:tcPr>
          <w:p w14:paraId="57ABBE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1186" w:type="dxa"/>
          </w:tcPr>
          <w:p w14:paraId="72A8BB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5</w:t>
            </w:r>
          </w:p>
        </w:tc>
      </w:tr>
      <w:tr w14:paraId="35E1FF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2824F4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2CCD5C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5D6B77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85" w:type="dxa"/>
          </w:tcPr>
          <w:p w14:paraId="7EE6B0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730644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85" w:type="dxa"/>
          </w:tcPr>
          <w:p w14:paraId="528B3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6" w:type="dxa"/>
          </w:tcPr>
          <w:p w14:paraId="42DD1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</w:t>
            </w:r>
          </w:p>
        </w:tc>
      </w:tr>
      <w:tr w14:paraId="1D8E9E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</w:tcPr>
          <w:p w14:paraId="3A21E3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85" w:type="dxa"/>
          </w:tcPr>
          <w:p w14:paraId="412D2E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</w:tcPr>
          <w:p w14:paraId="7D6B32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19</w:t>
            </w:r>
          </w:p>
        </w:tc>
        <w:tc>
          <w:tcPr>
            <w:tcW w:w="1185" w:type="dxa"/>
          </w:tcPr>
          <w:p w14:paraId="148E27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2C9DD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19</w:t>
            </w:r>
          </w:p>
        </w:tc>
        <w:tc>
          <w:tcPr>
            <w:tcW w:w="1185" w:type="dxa"/>
          </w:tcPr>
          <w:p w14:paraId="3FA35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1186" w:type="dxa"/>
          </w:tcPr>
          <w:p w14:paraId="77F217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6</w:t>
            </w:r>
          </w:p>
        </w:tc>
      </w:tr>
      <w:tr w14:paraId="444ED2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0370B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16A35E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14640B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8</w:t>
            </w:r>
          </w:p>
        </w:tc>
        <w:tc>
          <w:tcPr>
            <w:tcW w:w="1185" w:type="dxa"/>
          </w:tcPr>
          <w:p w14:paraId="5D0F96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3A104B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8</w:t>
            </w:r>
          </w:p>
        </w:tc>
        <w:tc>
          <w:tcPr>
            <w:tcW w:w="1185" w:type="dxa"/>
          </w:tcPr>
          <w:p w14:paraId="1E2BC1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186" w:type="dxa"/>
          </w:tcPr>
          <w:p w14:paraId="0FA4E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8</w:t>
            </w:r>
          </w:p>
        </w:tc>
      </w:tr>
      <w:tr w14:paraId="44354C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1EE5E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7524AA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1A9E8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185" w:type="dxa"/>
          </w:tcPr>
          <w:p w14:paraId="4F81C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4176D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185" w:type="dxa"/>
          </w:tcPr>
          <w:p w14:paraId="086F3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186" w:type="dxa"/>
          </w:tcPr>
          <w:p w14:paraId="2CEAB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3</w:t>
            </w:r>
          </w:p>
        </w:tc>
      </w:tr>
      <w:tr w14:paraId="2E44C3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4BD4D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3E9A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43AEFD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2</w:t>
            </w:r>
          </w:p>
        </w:tc>
        <w:tc>
          <w:tcPr>
            <w:tcW w:w="1185" w:type="dxa"/>
          </w:tcPr>
          <w:p w14:paraId="2B508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4AA890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2</w:t>
            </w:r>
          </w:p>
        </w:tc>
        <w:tc>
          <w:tcPr>
            <w:tcW w:w="1185" w:type="dxa"/>
          </w:tcPr>
          <w:p w14:paraId="3FAFD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1186" w:type="dxa"/>
          </w:tcPr>
          <w:p w14:paraId="58AAD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</w:t>
            </w:r>
          </w:p>
        </w:tc>
      </w:tr>
      <w:tr w14:paraId="4BA688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</w:tcPr>
          <w:p w14:paraId="1F116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*Gender</w:t>
            </w:r>
          </w:p>
        </w:tc>
        <w:tc>
          <w:tcPr>
            <w:tcW w:w="1185" w:type="dxa"/>
          </w:tcPr>
          <w:p w14:paraId="7958F0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</w:tcPr>
          <w:p w14:paraId="64086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09</w:t>
            </w:r>
          </w:p>
        </w:tc>
        <w:tc>
          <w:tcPr>
            <w:tcW w:w="1185" w:type="dxa"/>
          </w:tcPr>
          <w:p w14:paraId="30F29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667D6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09</w:t>
            </w:r>
          </w:p>
        </w:tc>
        <w:tc>
          <w:tcPr>
            <w:tcW w:w="1185" w:type="dxa"/>
          </w:tcPr>
          <w:p w14:paraId="74351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3</w:t>
            </w:r>
          </w:p>
        </w:tc>
        <w:tc>
          <w:tcPr>
            <w:tcW w:w="1186" w:type="dxa"/>
          </w:tcPr>
          <w:p w14:paraId="33973A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</w:t>
            </w:r>
          </w:p>
        </w:tc>
      </w:tr>
      <w:tr w14:paraId="0EF088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4EC7E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668027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5D6824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60</w:t>
            </w:r>
          </w:p>
        </w:tc>
        <w:tc>
          <w:tcPr>
            <w:tcW w:w="1185" w:type="dxa"/>
          </w:tcPr>
          <w:p w14:paraId="7F437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5AAC28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60</w:t>
            </w:r>
          </w:p>
        </w:tc>
        <w:tc>
          <w:tcPr>
            <w:tcW w:w="1185" w:type="dxa"/>
          </w:tcPr>
          <w:p w14:paraId="198DC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186" w:type="dxa"/>
          </w:tcPr>
          <w:p w14:paraId="70552E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8</w:t>
            </w:r>
          </w:p>
        </w:tc>
      </w:tr>
      <w:tr w14:paraId="1E0A9D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3CB701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3C62F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750F28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185" w:type="dxa"/>
          </w:tcPr>
          <w:p w14:paraId="618CD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7306F3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185" w:type="dxa"/>
          </w:tcPr>
          <w:p w14:paraId="6CC80F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186" w:type="dxa"/>
          </w:tcPr>
          <w:p w14:paraId="520B7E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1</w:t>
            </w:r>
          </w:p>
        </w:tc>
      </w:tr>
      <w:tr w14:paraId="1F5632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183743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1B31E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63CC05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54</w:t>
            </w:r>
          </w:p>
        </w:tc>
        <w:tc>
          <w:tcPr>
            <w:tcW w:w="1185" w:type="dxa"/>
          </w:tcPr>
          <w:p w14:paraId="24FF8D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7AD24C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54</w:t>
            </w:r>
          </w:p>
        </w:tc>
        <w:tc>
          <w:tcPr>
            <w:tcW w:w="1185" w:type="dxa"/>
          </w:tcPr>
          <w:p w14:paraId="70D016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4</w:t>
            </w:r>
          </w:p>
        </w:tc>
        <w:tc>
          <w:tcPr>
            <w:tcW w:w="1186" w:type="dxa"/>
          </w:tcPr>
          <w:p w14:paraId="79F3F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0</w:t>
            </w:r>
          </w:p>
        </w:tc>
      </w:tr>
    </w:tbl>
    <w:p w14:paraId="4D8BBB82">
      <w:pPr>
        <w:rPr>
          <w:rFonts w:ascii="Times New Roman" w:hAnsi="Times New Roman" w:cs="Times New Roman"/>
        </w:rPr>
      </w:pPr>
    </w:p>
    <w:p w14:paraId="1F77BF9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9 Analysis of Between-Subjects Effects for Group and Gender on Dual Task Activation Value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180"/>
        <w:gridCol w:w="1178"/>
        <w:gridCol w:w="1166"/>
        <w:gridCol w:w="1175"/>
        <w:gridCol w:w="1173"/>
        <w:gridCol w:w="1174"/>
      </w:tblGrid>
      <w:tr w14:paraId="142074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7DA7A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24CB82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2E6AB6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I Sum of Squares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4EDCEF9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0CE124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 w14:paraId="3434453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</w:tcPr>
          <w:p w14:paraId="544FCAB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14:paraId="23A1BE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  <w:tcBorders>
              <w:top w:val="single" w:color="auto" w:sz="4" w:space="0"/>
            </w:tcBorders>
          </w:tcPr>
          <w:p w14:paraId="3C1E1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6A4E9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64517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248FB4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381CE2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 w14:paraId="4733E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186" w:type="dxa"/>
            <w:tcBorders>
              <w:top w:val="single" w:color="auto" w:sz="4" w:space="0"/>
            </w:tcBorders>
          </w:tcPr>
          <w:p w14:paraId="2E202E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8</w:t>
            </w:r>
          </w:p>
        </w:tc>
      </w:tr>
      <w:tr w14:paraId="4DDF4C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0F06A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E7E39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1B65BC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28F7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27246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3AAF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186" w:type="dxa"/>
          </w:tcPr>
          <w:p w14:paraId="74DFEE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9</w:t>
            </w:r>
          </w:p>
        </w:tc>
      </w:tr>
      <w:tr w14:paraId="0B3C33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0A7386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D0BED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1D9B1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85" w:type="dxa"/>
          </w:tcPr>
          <w:p w14:paraId="62AAEF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52A0D4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85" w:type="dxa"/>
          </w:tcPr>
          <w:p w14:paraId="7EFF87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6</w:t>
            </w:r>
          </w:p>
        </w:tc>
        <w:tc>
          <w:tcPr>
            <w:tcW w:w="1186" w:type="dxa"/>
          </w:tcPr>
          <w:p w14:paraId="2C065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</w:t>
            </w:r>
          </w:p>
        </w:tc>
      </w:tr>
      <w:tr w14:paraId="74F704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1F93D2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4FC0C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54894A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85" w:type="dxa"/>
          </w:tcPr>
          <w:p w14:paraId="3200A4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5DA57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85" w:type="dxa"/>
          </w:tcPr>
          <w:p w14:paraId="2F8D54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7</w:t>
            </w:r>
          </w:p>
        </w:tc>
        <w:tc>
          <w:tcPr>
            <w:tcW w:w="1186" w:type="dxa"/>
          </w:tcPr>
          <w:p w14:paraId="5BFC31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</w:tr>
      <w:tr w14:paraId="66298A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</w:tcPr>
          <w:p w14:paraId="43759A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85" w:type="dxa"/>
          </w:tcPr>
          <w:p w14:paraId="11C5D8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</w:tcPr>
          <w:p w14:paraId="6E138F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</w:tcPr>
          <w:p w14:paraId="7F86F8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7806B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</w:tcPr>
          <w:p w14:paraId="359582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86" w:type="dxa"/>
          </w:tcPr>
          <w:p w14:paraId="43C13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7</w:t>
            </w:r>
          </w:p>
        </w:tc>
      </w:tr>
      <w:tr w14:paraId="2327F0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62AE7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93D44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1E699A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85" w:type="dxa"/>
          </w:tcPr>
          <w:p w14:paraId="5456BF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1EFBE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85" w:type="dxa"/>
          </w:tcPr>
          <w:p w14:paraId="40CAD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1186" w:type="dxa"/>
          </w:tcPr>
          <w:p w14:paraId="40FC1E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</w:t>
            </w:r>
          </w:p>
        </w:tc>
      </w:tr>
      <w:tr w14:paraId="4B4741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4E3C5B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7C8A51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617612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85" w:type="dxa"/>
          </w:tcPr>
          <w:p w14:paraId="09AD6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5D9D8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85" w:type="dxa"/>
          </w:tcPr>
          <w:p w14:paraId="007EF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4</w:t>
            </w:r>
          </w:p>
        </w:tc>
        <w:tc>
          <w:tcPr>
            <w:tcW w:w="1186" w:type="dxa"/>
          </w:tcPr>
          <w:p w14:paraId="22D472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7</w:t>
            </w:r>
          </w:p>
        </w:tc>
      </w:tr>
      <w:tr w14:paraId="53451E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07A13B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4F724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6E40F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85" w:type="dxa"/>
          </w:tcPr>
          <w:p w14:paraId="4E04B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2515C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85" w:type="dxa"/>
          </w:tcPr>
          <w:p w14:paraId="50A58C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1</w:t>
            </w:r>
          </w:p>
        </w:tc>
        <w:tc>
          <w:tcPr>
            <w:tcW w:w="1186" w:type="dxa"/>
          </w:tcPr>
          <w:p w14:paraId="79FF5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</w:tr>
      <w:tr w14:paraId="71FB85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restart"/>
          </w:tcPr>
          <w:p w14:paraId="1DB859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*Gender</w:t>
            </w:r>
          </w:p>
        </w:tc>
        <w:tc>
          <w:tcPr>
            <w:tcW w:w="1185" w:type="dxa"/>
          </w:tcPr>
          <w:p w14:paraId="445149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LPFC</w:t>
            </w:r>
          </w:p>
        </w:tc>
        <w:tc>
          <w:tcPr>
            <w:tcW w:w="1185" w:type="dxa"/>
          </w:tcPr>
          <w:p w14:paraId="7D77B9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750963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04419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646B10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186" w:type="dxa"/>
          </w:tcPr>
          <w:p w14:paraId="7A6439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0</w:t>
            </w:r>
          </w:p>
        </w:tc>
      </w:tr>
      <w:tr w14:paraId="189756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594052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139CCF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PFC</w:t>
            </w:r>
          </w:p>
        </w:tc>
        <w:tc>
          <w:tcPr>
            <w:tcW w:w="1185" w:type="dxa"/>
          </w:tcPr>
          <w:p w14:paraId="01C4DA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0.001</w:t>
            </w:r>
          </w:p>
        </w:tc>
        <w:tc>
          <w:tcPr>
            <w:tcW w:w="1185" w:type="dxa"/>
          </w:tcPr>
          <w:p w14:paraId="780C87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13A6F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0.001</w:t>
            </w:r>
          </w:p>
        </w:tc>
        <w:tc>
          <w:tcPr>
            <w:tcW w:w="1185" w:type="dxa"/>
          </w:tcPr>
          <w:p w14:paraId="07A044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86" w:type="dxa"/>
          </w:tcPr>
          <w:p w14:paraId="2A83A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4</w:t>
            </w:r>
          </w:p>
        </w:tc>
      </w:tr>
      <w:tr w14:paraId="09F703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00D33E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4317F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A</w:t>
            </w:r>
          </w:p>
        </w:tc>
        <w:tc>
          <w:tcPr>
            <w:tcW w:w="1185" w:type="dxa"/>
          </w:tcPr>
          <w:p w14:paraId="08CF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</w:tcPr>
          <w:p w14:paraId="0E533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2938B4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</w:tcPr>
          <w:p w14:paraId="7F6B27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186" w:type="dxa"/>
          </w:tcPr>
          <w:p w14:paraId="4CDB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6</w:t>
            </w:r>
          </w:p>
        </w:tc>
      </w:tr>
      <w:tr w14:paraId="53D5AA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Merge w:val="continue"/>
          </w:tcPr>
          <w:p w14:paraId="645E6A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15295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A</w:t>
            </w:r>
          </w:p>
        </w:tc>
        <w:tc>
          <w:tcPr>
            <w:tcW w:w="1185" w:type="dxa"/>
          </w:tcPr>
          <w:p w14:paraId="6F280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85" w:type="dxa"/>
          </w:tcPr>
          <w:p w14:paraId="6EC17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 w14:paraId="0F296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85" w:type="dxa"/>
          </w:tcPr>
          <w:p w14:paraId="424B0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3</w:t>
            </w:r>
          </w:p>
        </w:tc>
        <w:tc>
          <w:tcPr>
            <w:tcW w:w="1186" w:type="dxa"/>
          </w:tcPr>
          <w:p w14:paraId="52C467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</w:t>
            </w:r>
          </w:p>
        </w:tc>
      </w:tr>
    </w:tbl>
    <w:p w14:paraId="1B647936">
      <w:pPr>
        <w:rPr>
          <w:rFonts w:ascii="Times New Roman" w:hAnsi="Times New Roman" w:cs="Times New Roman"/>
        </w:rPr>
      </w:pPr>
    </w:p>
    <w:p w14:paraId="4A47A7C8">
      <w:pPr>
        <w:rPr>
          <w:rFonts w:ascii="Times New Roman" w:hAnsi="Times New Roman" w:cs="Times New Roman"/>
        </w:rPr>
      </w:pPr>
    </w:p>
    <w:p w14:paraId="273359A1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hint="eastAsia" w:ascii="Times New Roman" w:hAnsi="Times New Roman" w:cs="Times New Roman"/>
          <w:b/>
          <w:bCs/>
          <w:sz w:val="22"/>
          <w:szCs w:val="24"/>
        </w:rPr>
        <w:t>（2）Results of coherence analysis in different brain regions</w:t>
      </w:r>
    </w:p>
    <w:tbl>
      <w:tblPr>
        <w:tblStyle w:val="16"/>
        <w:tblW w:w="9208" w:type="dxa"/>
        <w:tblInd w:w="-289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08"/>
        <w:gridCol w:w="1134"/>
        <w:gridCol w:w="1134"/>
        <w:gridCol w:w="1134"/>
        <w:gridCol w:w="849"/>
        <w:gridCol w:w="1557"/>
        <w:gridCol w:w="1558"/>
      </w:tblGrid>
      <w:tr w14:paraId="2157285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EAC7D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Homologous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0174C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Group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E9987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8ABA1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12BCC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3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E2159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F</w:t>
            </w:r>
          </w:p>
          <w:p w14:paraId="1A63D54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Value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FA6D0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1 vs. Task 3</w:t>
            </w:r>
          </w:p>
          <w:p w14:paraId="5C3448C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1"/>
                <w:lang w:bidi="ar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 xml:space="preserve"> Value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D9DC5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2 vs. Task 3</w:t>
            </w:r>
          </w:p>
          <w:p w14:paraId="2CE67D0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1"/>
                <w:lang w:bidi="ar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 xml:space="preserve"> Value</w:t>
            </w:r>
          </w:p>
        </w:tc>
      </w:tr>
      <w:tr w14:paraId="0BC9521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397A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RDLPFC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B9C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ELD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D1EE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63C7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A407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3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86F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881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479C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627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B0D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931</w:t>
            </w:r>
          </w:p>
        </w:tc>
      </w:tr>
      <w:tr w14:paraId="0DB3580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F021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0F07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Y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097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2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C43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214A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E2E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33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5A9B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97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D661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710</w:t>
            </w:r>
          </w:p>
        </w:tc>
      </w:tr>
      <w:tr w14:paraId="7C4E29C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5CBA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LDLPF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3ADB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E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B7D8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55A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FA45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F82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26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B88F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3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E8E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966</w:t>
            </w:r>
          </w:p>
        </w:tc>
      </w:tr>
      <w:tr w14:paraId="3614EF1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5C72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619C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Y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7D5B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F837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30A8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3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B9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8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503E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9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498C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997</w:t>
            </w:r>
            <w:bookmarkStart w:id="1" w:name="_GoBack"/>
            <w:bookmarkEnd w:id="1"/>
          </w:p>
        </w:tc>
      </w:tr>
      <w:tr w14:paraId="0C43E60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24E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R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32F1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E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2C93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2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E3BD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A807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0565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4.30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DF98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9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EF1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049*</w:t>
            </w:r>
          </w:p>
        </w:tc>
      </w:tr>
      <w:tr w14:paraId="74340FC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D7B9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BEF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Y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61B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2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A9D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2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46F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465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09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5E10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94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5DC6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912</w:t>
            </w:r>
          </w:p>
        </w:tc>
      </w:tr>
      <w:tr w14:paraId="120690A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13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4D913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L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8E20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E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8B8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2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711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552C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5960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75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A50E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54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F9CF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999</w:t>
            </w:r>
          </w:p>
        </w:tc>
      </w:tr>
      <w:tr w14:paraId="77CFA46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E7D1A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62A09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YOU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B8F35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5D1D8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4205A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2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DEBF9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336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67DB7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989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5C44F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721</w:t>
            </w:r>
          </w:p>
        </w:tc>
      </w:tr>
      <w:tr w14:paraId="23B90B0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E3055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Heterologous</w:t>
            </w:r>
          </w:p>
        </w:tc>
        <w:tc>
          <w:tcPr>
            <w:tcW w:w="8074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50D99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14:paraId="110DC31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86E0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RDLPFC-LDLPFC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BD1A04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ELD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3FF14F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BD5338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D25D6E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0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F2C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.151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B58C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326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931F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014*</w:t>
            </w:r>
          </w:p>
        </w:tc>
      </w:tr>
      <w:tr w14:paraId="4C26056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3243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08B4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Y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ADE1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7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7931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8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1C42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FB36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8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A9E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76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064C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370</w:t>
            </w:r>
          </w:p>
        </w:tc>
      </w:tr>
      <w:tr w14:paraId="71A3707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ADAB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RDLPFC-L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6BB6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E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085C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A27C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58F8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026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91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B85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4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FE22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102</w:t>
            </w:r>
          </w:p>
        </w:tc>
      </w:tr>
      <w:tr w14:paraId="3F3852B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D988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09E0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Y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A399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1578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712D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A51D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.4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9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84A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3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751C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210</w:t>
            </w:r>
          </w:p>
        </w:tc>
      </w:tr>
      <w:tr w14:paraId="056B7F8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A557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RDLPFC-R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E141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E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5B06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DA83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B8B1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4D3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8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E63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7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78D1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147</w:t>
            </w:r>
          </w:p>
        </w:tc>
      </w:tr>
      <w:tr w14:paraId="60A5F39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8E47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0AC6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Y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3EFA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EAB9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9C7B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.7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F03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07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69C7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4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EA89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052</w:t>
            </w:r>
          </w:p>
        </w:tc>
      </w:tr>
      <w:tr w14:paraId="668AAB9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E6F5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LDLPFC-L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2897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E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075C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3C53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27C7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4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EC49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96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9A8F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8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3846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570</w:t>
            </w:r>
          </w:p>
        </w:tc>
      </w:tr>
      <w:tr w14:paraId="733E17F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5DA2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E241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Y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C5DC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57A3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DBC2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75AB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1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0DE3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89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926B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320</w:t>
            </w:r>
          </w:p>
        </w:tc>
      </w:tr>
      <w:tr w14:paraId="1967296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A130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LDLPFC-R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8EBA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E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5460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C44A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2606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4A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9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3A6F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9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F53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214</w:t>
            </w:r>
          </w:p>
        </w:tc>
      </w:tr>
      <w:tr w14:paraId="3177A84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B456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17D9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Y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C048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5FCB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BE9B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2F6E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.05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64CA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5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F1D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128</w:t>
            </w:r>
          </w:p>
        </w:tc>
      </w:tr>
      <w:tr w14:paraId="22935C7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</w:trPr>
        <w:tc>
          <w:tcPr>
            <w:tcW w:w="113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67FA56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LSMA-R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932B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E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A74B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C3DD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C2A4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EDE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94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F46C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9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607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038*</w:t>
            </w:r>
          </w:p>
        </w:tc>
      </w:tr>
      <w:tr w14:paraId="15D7BB9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A502E8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114F7C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YOU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C739E1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A847C5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8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7A236D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1DF8B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809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DC84C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66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DF053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088</w:t>
            </w:r>
          </w:p>
        </w:tc>
      </w:tr>
    </w:tbl>
    <w:p w14:paraId="10436014"/>
    <w:p w14:paraId="03C98DCD"/>
    <w:tbl>
      <w:tblPr>
        <w:tblStyle w:val="16"/>
        <w:tblW w:w="0" w:type="auto"/>
        <w:tblInd w:w="171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984"/>
        <w:gridCol w:w="1843"/>
        <w:gridCol w:w="1918"/>
        <w:gridCol w:w="1082"/>
        <w:gridCol w:w="1060"/>
      </w:tblGrid>
      <w:tr w14:paraId="3B19329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519D3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Homogenous ROIs</w:t>
            </w:r>
          </w:p>
        </w:tc>
        <w:tc>
          <w:tcPr>
            <w:tcW w:w="9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09BD4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</w:t>
            </w:r>
          </w:p>
        </w:tc>
        <w:tc>
          <w:tcPr>
            <w:tcW w:w="376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AEDBE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FC value</w:t>
            </w:r>
          </w:p>
        </w:tc>
        <w:tc>
          <w:tcPr>
            <w:tcW w:w="108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38077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</w:t>
            </w:r>
          </w:p>
        </w:tc>
        <w:tc>
          <w:tcPr>
            <w:tcW w:w="106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8317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1"/>
                <w:lang w:bidi="ar"/>
              </w:rPr>
              <w:t>p</w:t>
            </w:r>
          </w:p>
        </w:tc>
      </w:tr>
      <w:tr w14:paraId="7D5C462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B7441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BB1F4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2AB141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ELD</w:t>
            </w:r>
          </w:p>
        </w:tc>
        <w:tc>
          <w:tcPr>
            <w:tcW w:w="1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82DE25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YOU</w:t>
            </w:r>
          </w:p>
        </w:tc>
        <w:tc>
          <w:tcPr>
            <w:tcW w:w="108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51CBD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070BC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BCA10A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7FC5D7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</w:p>
          <w:p w14:paraId="0799D46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RDLPFC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37736A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1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F78BBC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bookmarkStart w:id="0" w:name="OLE_LINK13"/>
            <w:bookmarkEnd w:id="0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4</w:t>
            </w:r>
          </w:p>
        </w:tc>
        <w:tc>
          <w:tcPr>
            <w:tcW w:w="19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691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2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0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AD2358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.404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D5B8A0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8</w:t>
            </w:r>
          </w:p>
        </w:tc>
      </w:tr>
      <w:tr w14:paraId="53BEF7A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1EE54D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9014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3372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84AC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AA70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6FB2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908</w:t>
            </w:r>
          </w:p>
        </w:tc>
      </w:tr>
      <w:tr w14:paraId="14AF3D7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0301A6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300D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352B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3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98C9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4B4E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1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D1FF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77</w:t>
            </w:r>
          </w:p>
        </w:tc>
      </w:tr>
      <w:tr w14:paraId="076E14E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1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5BAB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</w:p>
          <w:p w14:paraId="1F682EE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LDLPF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C57D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3B47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F2AB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7C26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.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A655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34</w:t>
            </w:r>
          </w:p>
        </w:tc>
      </w:tr>
      <w:tr w14:paraId="0699DDB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5473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9427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7F8B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D7FB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A47C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0A07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927</w:t>
            </w:r>
          </w:p>
        </w:tc>
      </w:tr>
      <w:tr w14:paraId="088B8E2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B641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B791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0F35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4533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3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8E2B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.3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F0EE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91</w:t>
            </w:r>
          </w:p>
        </w:tc>
      </w:tr>
      <w:tr w14:paraId="5E799E3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87C8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</w:p>
          <w:p w14:paraId="482D25A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RSM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A218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60CA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2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0CBE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2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BE15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1BBA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950</w:t>
            </w:r>
          </w:p>
        </w:tc>
      </w:tr>
      <w:tr w14:paraId="6AD2F7E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83B1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FAC4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1389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420E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2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E9B3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5D61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914</w:t>
            </w:r>
          </w:p>
        </w:tc>
      </w:tr>
      <w:tr w14:paraId="178E037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D917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26AC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656D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F33B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03F6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E6FA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*</w:t>
            </w:r>
          </w:p>
        </w:tc>
      </w:tr>
      <w:tr w14:paraId="5F8574C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8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E2846C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</w:p>
          <w:p w14:paraId="2A30D40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LSM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2FB2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A664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2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3955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48CE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3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F895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04</w:t>
            </w:r>
          </w:p>
        </w:tc>
      </w:tr>
      <w:tr w14:paraId="2EC8361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</w:trPr>
        <w:tc>
          <w:tcPr>
            <w:tcW w:w="123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DDDAE6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8F43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DEEC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DE10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E546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6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009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513</w:t>
            </w:r>
          </w:p>
        </w:tc>
      </w:tr>
      <w:tr w14:paraId="55286E8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123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1CEC6C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4AD68C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3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B99B75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0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31B7A0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2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024DD7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.022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152162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12</w:t>
            </w:r>
          </w:p>
        </w:tc>
      </w:tr>
      <w:tr w14:paraId="30966A6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1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B24BF6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Heterologous ROIs</w:t>
            </w:r>
          </w:p>
        </w:tc>
        <w:tc>
          <w:tcPr>
            <w:tcW w:w="6887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BD0B40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14:paraId="034A622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85D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RDLPFC-LDLPFC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B83F2A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1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FFFD17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4</w:t>
            </w:r>
          </w:p>
        </w:tc>
        <w:tc>
          <w:tcPr>
            <w:tcW w:w="19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412DCC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7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3</w:t>
            </w:r>
          </w:p>
        </w:tc>
        <w:tc>
          <w:tcPr>
            <w:tcW w:w="10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2AC9A6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.182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2AB5E3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44</w:t>
            </w:r>
          </w:p>
        </w:tc>
      </w:tr>
      <w:tr w14:paraId="22F1C2F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4943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7D4B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8BD5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456F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8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85F7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8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4865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77</w:t>
            </w:r>
          </w:p>
        </w:tc>
      </w:tr>
      <w:tr w14:paraId="7757BA0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0789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ECE9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81DE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FA61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8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3C0A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.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1DF7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*</w:t>
            </w:r>
          </w:p>
        </w:tc>
      </w:tr>
      <w:tr w14:paraId="17C0294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069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RDLPFC-LSM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EE3E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9603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E102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D812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4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093B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87</w:t>
            </w:r>
          </w:p>
        </w:tc>
      </w:tr>
      <w:tr w14:paraId="0D1165C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B5EA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A334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E477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8992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8C0B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1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5177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880</w:t>
            </w:r>
          </w:p>
        </w:tc>
      </w:tr>
      <w:tr w14:paraId="673E3A8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961D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AA4C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0714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6D53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D59D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.6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C914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12*</w:t>
            </w:r>
          </w:p>
        </w:tc>
      </w:tr>
      <w:tr w14:paraId="6D2CDE6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7BF1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RDLPFC-RSM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B50E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B0BC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EA52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3CD2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.2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1F2C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.7</w:t>
            </w:r>
          </w:p>
        </w:tc>
      </w:tr>
      <w:tr w14:paraId="1F215E9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C917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4AAA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228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083C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CA1B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3DDD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934</w:t>
            </w:r>
          </w:p>
        </w:tc>
      </w:tr>
      <w:tr w14:paraId="36974C3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67B2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F7F2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CE76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6797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.7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FA22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.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81A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45*</w:t>
            </w:r>
          </w:p>
        </w:tc>
      </w:tr>
      <w:tr w14:paraId="7D9688B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4DF8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LDLPFC-LSM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04BA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3516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4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6F9C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8BF2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.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91E9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58</w:t>
            </w:r>
          </w:p>
        </w:tc>
      </w:tr>
      <w:tr w14:paraId="763467A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9132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FA9A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D907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C02A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F210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4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1F6C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29</w:t>
            </w:r>
          </w:p>
        </w:tc>
      </w:tr>
      <w:tr w14:paraId="517694B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A46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1D8C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5866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4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22E4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551B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.7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D057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09*</w:t>
            </w:r>
          </w:p>
        </w:tc>
      </w:tr>
      <w:tr w14:paraId="5CEE8D6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1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43A6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LDLPFC-RSM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22A6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2BF1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8A16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3D48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4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D84D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82</w:t>
            </w:r>
          </w:p>
        </w:tc>
      </w:tr>
      <w:tr w14:paraId="008D199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3FCD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79C1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B41D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8E29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AA34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0.5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60F7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75</w:t>
            </w:r>
          </w:p>
        </w:tc>
      </w:tr>
      <w:tr w14:paraId="7C591B1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A530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0D3D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CCF2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3ED6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740E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.3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2295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99</w:t>
            </w:r>
          </w:p>
        </w:tc>
      </w:tr>
      <w:tr w14:paraId="1AEC5D1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1238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71207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LSMA-RSM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655D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8A55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C373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E80A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6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9B04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548</w:t>
            </w:r>
          </w:p>
        </w:tc>
      </w:tr>
      <w:tr w14:paraId="7BA1E1B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123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BB6E1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BD13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6B2F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C116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8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4A9A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6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D7AE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490</w:t>
            </w:r>
          </w:p>
        </w:tc>
      </w:tr>
      <w:tr w14:paraId="0CF3B6D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123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5C05F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15E87D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Task 3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28EF1A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36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0D9F26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7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29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436407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-1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61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0544BF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bidi="ar"/>
              </w:rPr>
              <w:t>113</w:t>
            </w:r>
          </w:p>
        </w:tc>
      </w:tr>
    </w:tbl>
    <w:p w14:paraId="7CBA746D"/>
    <w:p w14:paraId="64CFA49B">
      <w:pPr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D19"/>
    <w:rsid w:val="00015990"/>
    <w:rsid w:val="00021DFC"/>
    <w:rsid w:val="00036DDB"/>
    <w:rsid w:val="00065EF3"/>
    <w:rsid w:val="000A3F78"/>
    <w:rsid w:val="001300B8"/>
    <w:rsid w:val="002926B5"/>
    <w:rsid w:val="002B1B60"/>
    <w:rsid w:val="00312B08"/>
    <w:rsid w:val="00571A5E"/>
    <w:rsid w:val="0059504D"/>
    <w:rsid w:val="00673C25"/>
    <w:rsid w:val="007140CA"/>
    <w:rsid w:val="007361F8"/>
    <w:rsid w:val="007A256C"/>
    <w:rsid w:val="007B23F8"/>
    <w:rsid w:val="008551B5"/>
    <w:rsid w:val="00864FFA"/>
    <w:rsid w:val="00A74485"/>
    <w:rsid w:val="00AC58B6"/>
    <w:rsid w:val="00AD5690"/>
    <w:rsid w:val="00C02F6C"/>
    <w:rsid w:val="00D22D19"/>
    <w:rsid w:val="00D454D0"/>
    <w:rsid w:val="00DC1201"/>
    <w:rsid w:val="00E26AF6"/>
    <w:rsid w:val="00E75E48"/>
    <w:rsid w:val="00EB23AD"/>
    <w:rsid w:val="00EC08CF"/>
    <w:rsid w:val="00EE2530"/>
    <w:rsid w:val="00EE4B81"/>
    <w:rsid w:val="00F4166A"/>
    <w:rsid w:val="00F841D5"/>
    <w:rsid w:val="00FD5194"/>
    <w:rsid w:val="00FD526B"/>
    <w:rsid w:val="1B3932F2"/>
    <w:rsid w:val="7911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432</Words>
  <Characters>1981</Characters>
  <Lines>57</Lines>
  <Paragraphs>16</Paragraphs>
  <TotalTime>565</TotalTime>
  <ScaleCrop>false</ScaleCrop>
  <LinksUpToDate>false</LinksUpToDate>
  <CharactersWithSpaces>207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00:30:00Z</dcterms:created>
  <dc:creator>邱芷晴 邱邱</dc:creator>
  <cp:lastModifiedBy>姜山杉</cp:lastModifiedBy>
  <dcterms:modified xsi:type="dcterms:W3CDTF">2025-03-20T03:39:32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AF14293C3E84F3E95B525F6D4EB5CE4_13</vt:lpwstr>
  </property>
  <property fmtid="{D5CDD505-2E9C-101B-9397-08002B2CF9AE}" pid="4" name="KSOTemplateDocerSaveRecord">
    <vt:lpwstr>eyJoZGlkIjoiM2FiZDIzMjBhYjY3YjcwYmIxYWI1NjM4YzVmYjEyMDMiLCJ1c2VySWQiOiIzMDU4MzIyNjIifQ==</vt:lpwstr>
  </property>
</Properties>
</file>